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C09" w:rsidRDefault="00A06C09" w:rsidP="00D9362F">
      <w:pPr>
        <w:rPr>
          <w:rStyle w:val="Strong"/>
        </w:rPr>
      </w:pPr>
    </w:p>
    <w:p w:rsidR="00D9362F" w:rsidRDefault="00F948CC" w:rsidP="00D9362F">
      <w:pPr>
        <w:rPr>
          <w:rStyle w:val="Strong"/>
          <w:sz w:val="22"/>
          <w:szCs w:val="22"/>
        </w:rPr>
      </w:pPr>
      <w:bookmarkStart w:id="0" w:name="OLE_LINK1"/>
      <w:bookmarkStart w:id="1" w:name="_GoBack"/>
      <w:proofErr w:type="gramStart"/>
      <w:r w:rsidRPr="00F948CC">
        <w:rPr>
          <w:rStyle w:val="Strong"/>
          <w:sz w:val="22"/>
          <w:szCs w:val="22"/>
        </w:rPr>
        <w:t>S</w:t>
      </w:r>
      <w:r>
        <w:rPr>
          <w:rStyle w:val="Strong"/>
          <w:sz w:val="22"/>
          <w:szCs w:val="22"/>
        </w:rPr>
        <w:t>4</w:t>
      </w:r>
      <w:r w:rsidRPr="00F948CC">
        <w:rPr>
          <w:rStyle w:val="Strong"/>
          <w:sz w:val="22"/>
          <w:szCs w:val="22"/>
        </w:rPr>
        <w:t xml:space="preserve"> </w:t>
      </w:r>
      <w:r w:rsidR="00C2631F" w:rsidRPr="00F948CC">
        <w:rPr>
          <w:rStyle w:val="Strong"/>
          <w:sz w:val="22"/>
          <w:szCs w:val="22"/>
        </w:rPr>
        <w:t>Table.</w:t>
      </w:r>
      <w:proofErr w:type="gramEnd"/>
      <w:r w:rsidR="00C2631F" w:rsidRPr="00F948CC">
        <w:rPr>
          <w:rStyle w:val="Strong"/>
          <w:sz w:val="22"/>
          <w:szCs w:val="22"/>
        </w:rPr>
        <w:t xml:space="preserve"> </w:t>
      </w:r>
      <w:proofErr w:type="gramStart"/>
      <w:r w:rsidR="00C2631F" w:rsidRPr="00F948CC">
        <w:rPr>
          <w:rStyle w:val="Strong"/>
          <w:sz w:val="22"/>
          <w:szCs w:val="22"/>
        </w:rPr>
        <w:t>Primary antibod</w:t>
      </w:r>
      <w:r w:rsidR="008647C0" w:rsidRPr="00F948CC">
        <w:rPr>
          <w:rStyle w:val="Strong"/>
          <w:sz w:val="22"/>
          <w:szCs w:val="22"/>
        </w:rPr>
        <w:t>y</w:t>
      </w:r>
      <w:r w:rsidR="00C2631F" w:rsidRPr="00F948CC">
        <w:rPr>
          <w:rStyle w:val="Strong"/>
          <w:sz w:val="22"/>
          <w:szCs w:val="22"/>
        </w:rPr>
        <w:t xml:space="preserve"> </w:t>
      </w:r>
      <w:r w:rsidR="008647C0" w:rsidRPr="00F948CC">
        <w:rPr>
          <w:rStyle w:val="Strong"/>
          <w:sz w:val="22"/>
          <w:szCs w:val="22"/>
        </w:rPr>
        <w:t>list</w:t>
      </w:r>
      <w:r w:rsidR="00C2631F" w:rsidRPr="00F948CC">
        <w:rPr>
          <w:rStyle w:val="Strong"/>
          <w:sz w:val="22"/>
          <w:szCs w:val="22"/>
        </w:rPr>
        <w:t>.</w:t>
      </w:r>
      <w:bookmarkEnd w:id="1"/>
      <w:proofErr w:type="gramEnd"/>
    </w:p>
    <w:p w:rsidR="00D84313" w:rsidRPr="00F948CC" w:rsidRDefault="00D84313" w:rsidP="00D9362F">
      <w:pPr>
        <w:rPr>
          <w:rStyle w:val="Strong"/>
          <w:sz w:val="22"/>
          <w:szCs w:val="22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784"/>
        <w:gridCol w:w="1295"/>
        <w:gridCol w:w="1295"/>
        <w:gridCol w:w="1438"/>
      </w:tblGrid>
      <w:tr w:rsidR="005F63FE" w:rsidRPr="002C078F" w:rsidTr="00C56FDE">
        <w:tc>
          <w:tcPr>
            <w:tcW w:w="1129" w:type="dxa"/>
          </w:tcPr>
          <w:bookmarkEnd w:id="0"/>
          <w:p w:rsidR="005F63FE" w:rsidRPr="00F948CC" w:rsidRDefault="005F63FE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Style w:val="Strong"/>
                <w:sz w:val="22"/>
                <w:szCs w:val="22"/>
              </w:rPr>
              <w:t>Targe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Style w:val="Strong"/>
                <w:sz w:val="22"/>
                <w:szCs w:val="22"/>
              </w:rPr>
              <w:t>Type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Style w:val="Strong"/>
                <w:sz w:val="22"/>
                <w:szCs w:val="22"/>
              </w:rPr>
              <w:t>Application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bCs/>
                <w:sz w:val="22"/>
                <w:szCs w:val="22"/>
              </w:rPr>
              <w:t>Cat. -No.</w:t>
            </w:r>
          </w:p>
        </w:tc>
      </w:tr>
      <w:tr w:rsidR="005F63FE" w:rsidRPr="002C078F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bookmarkStart w:id="2" w:name="_Hlk492152972"/>
            <w:r w:rsidRPr="00F948CC">
              <w:rPr>
                <w:rFonts w:ascii="Arial" w:hAnsi="Arial" w:cs="Arial"/>
                <w:sz w:val="22"/>
                <w:szCs w:val="22"/>
              </w:rPr>
              <w:t>CD45</w:t>
            </w:r>
            <w:bookmarkEnd w:id="2"/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Clone 30-F11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FACS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7-0451-82</w:t>
            </w:r>
          </w:p>
        </w:tc>
      </w:tr>
      <w:tr w:rsidR="005F63FE" w:rsidRPr="002C078F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CD31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Clone 390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FACS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02410</w:t>
            </w:r>
          </w:p>
        </w:tc>
      </w:tr>
      <w:tr w:rsidR="005F63FE" w:rsidRPr="002C078F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bCs w:val="0"/>
                <w:color w:val="000000"/>
                <w:sz w:val="22"/>
                <w:szCs w:val="22"/>
              </w:rPr>
            </w:pPr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CD324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295" w:type="dxa"/>
          </w:tcPr>
          <w:p w:rsidR="005F63FE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 xml:space="preserve">Clone </w:t>
            </w:r>
            <w:r w:rsidR="005F63FE" w:rsidRPr="00F948CC">
              <w:rPr>
                <w:rFonts w:ascii="Arial" w:hAnsi="Arial" w:cs="Arial"/>
                <w:color w:val="000000"/>
                <w:sz w:val="22"/>
                <w:szCs w:val="22"/>
              </w:rPr>
              <w:t>DECMA-1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FACS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50324982</w:t>
            </w:r>
          </w:p>
        </w:tc>
      </w:tr>
      <w:tr w:rsidR="002C078F" w:rsidRPr="002C078F" w:rsidTr="00C56FDE">
        <w:tc>
          <w:tcPr>
            <w:tcW w:w="1129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CD26</w:t>
            </w:r>
          </w:p>
        </w:tc>
        <w:tc>
          <w:tcPr>
            <w:tcW w:w="1134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200</w:t>
            </w:r>
          </w:p>
        </w:tc>
        <w:tc>
          <w:tcPr>
            <w:tcW w:w="1784" w:type="dxa"/>
          </w:tcPr>
          <w:p w:rsidR="002C078F" w:rsidRPr="00F948CC" w:rsidRDefault="002C38D4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32F8F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295" w:type="dxa"/>
          </w:tcPr>
          <w:p w:rsidR="002C078F" w:rsidRPr="00F948CC" w:rsidRDefault="002C38D4" w:rsidP="005F63FE">
            <w:pPr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 xml:space="preserve">Clone </w:t>
            </w:r>
            <w:r w:rsidRPr="002C38D4">
              <w:rPr>
                <w:rStyle w:val="Strong"/>
                <w:b w:val="0"/>
                <w:sz w:val="22"/>
                <w:szCs w:val="22"/>
              </w:rPr>
              <w:t>H194-112</w:t>
            </w:r>
          </w:p>
        </w:tc>
        <w:tc>
          <w:tcPr>
            <w:tcW w:w="1295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FACS</w:t>
            </w:r>
          </w:p>
        </w:tc>
        <w:tc>
          <w:tcPr>
            <w:tcW w:w="1438" w:type="dxa"/>
          </w:tcPr>
          <w:p w:rsidR="002C078F" w:rsidRPr="00F948CC" w:rsidRDefault="002C38D4" w:rsidP="002C38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-</w:t>
            </w:r>
            <w:r w:rsidRPr="002C38D4">
              <w:rPr>
                <w:rFonts w:ascii="Arial" w:hAnsi="Arial" w:cs="Arial"/>
                <w:sz w:val="22"/>
                <w:szCs w:val="22"/>
              </w:rPr>
              <w:t>0261</w:t>
            </w:r>
          </w:p>
        </w:tc>
      </w:tr>
      <w:tr w:rsidR="002C078F" w:rsidRPr="002C078F" w:rsidTr="00C56FDE">
        <w:tc>
          <w:tcPr>
            <w:tcW w:w="1129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Sca1</w:t>
            </w:r>
          </w:p>
        </w:tc>
        <w:tc>
          <w:tcPr>
            <w:tcW w:w="1134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2C078F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200</w:t>
            </w:r>
          </w:p>
        </w:tc>
        <w:tc>
          <w:tcPr>
            <w:tcW w:w="1784" w:type="dxa"/>
          </w:tcPr>
          <w:p w:rsidR="002C078F" w:rsidRPr="00F948CC" w:rsidRDefault="002C38D4" w:rsidP="005F63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32F8F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295" w:type="dxa"/>
          </w:tcPr>
          <w:p w:rsidR="002C078F" w:rsidRPr="00F948CC" w:rsidRDefault="002C38D4" w:rsidP="005F63FE">
            <w:pPr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Clone D7</w:t>
            </w:r>
          </w:p>
        </w:tc>
        <w:tc>
          <w:tcPr>
            <w:tcW w:w="1295" w:type="dxa"/>
          </w:tcPr>
          <w:p w:rsidR="002C078F" w:rsidRPr="00F948CC" w:rsidRDefault="002C38D4" w:rsidP="005F63FE">
            <w:pPr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FACS</w:t>
            </w:r>
          </w:p>
        </w:tc>
        <w:tc>
          <w:tcPr>
            <w:tcW w:w="1438" w:type="dxa"/>
          </w:tcPr>
          <w:p w:rsidR="002C078F" w:rsidRPr="00F948CC" w:rsidRDefault="002C38D4" w:rsidP="005F63FE">
            <w:pPr>
              <w:rPr>
                <w:rFonts w:ascii="Arial" w:hAnsi="Arial" w:cs="Arial"/>
                <w:sz w:val="22"/>
                <w:szCs w:val="22"/>
              </w:rPr>
            </w:pPr>
            <w:r w:rsidRPr="002C38D4">
              <w:rPr>
                <w:rFonts w:ascii="Arial" w:hAnsi="Arial" w:cs="Arial"/>
                <w:sz w:val="22"/>
                <w:szCs w:val="22"/>
              </w:rPr>
              <w:t>12-5981-82</w:t>
            </w:r>
          </w:p>
        </w:tc>
      </w:tr>
      <w:tr w:rsidR="005F63FE" w:rsidRPr="002C078F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CD49f/ ITGA6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Style w:val="Strong"/>
                <w:b w:val="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95" w:type="dxa"/>
          </w:tcPr>
          <w:p w:rsidR="005F63FE" w:rsidRPr="00F948CC" w:rsidRDefault="002C078F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 xml:space="preserve">Clone </w:t>
            </w:r>
            <w:r w:rsidR="005F63FE" w:rsidRPr="00F948CC">
              <w:rPr>
                <w:rStyle w:val="Strong"/>
                <w:b w:val="0"/>
                <w:sz w:val="22"/>
                <w:szCs w:val="22"/>
              </w:rPr>
              <w:t>GoH3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31360</w:t>
            </w:r>
          </w:p>
        </w:tc>
      </w:tr>
      <w:tr w:rsidR="005F63FE" w:rsidRPr="002C078F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cCASP3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261009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polyclonal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261009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AF835</w:t>
            </w:r>
          </w:p>
        </w:tc>
      </w:tr>
      <w:tr w:rsidR="005F63FE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KI-67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Style w:val="Strong"/>
                <w:b w:val="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Polyclonal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37802</w:t>
            </w:r>
          </w:p>
        </w:tc>
      </w:tr>
      <w:tr w:rsidR="005F63FE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ASMA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Style w:val="Strong"/>
                <w:b w:val="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Polyclonal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ab5694</w:t>
            </w:r>
          </w:p>
        </w:tc>
      </w:tr>
      <w:tr w:rsidR="005F63FE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DLK1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Goa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polyclonal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AF1144</w:t>
            </w:r>
          </w:p>
        </w:tc>
      </w:tr>
      <w:tr w:rsidR="005F63FE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CD26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proofErr w:type="spellStart"/>
            <w:r w:rsidRPr="00F948CC">
              <w:rPr>
                <w:rStyle w:val="Strong"/>
                <w:b w:val="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H194-112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37802</w:t>
            </w:r>
          </w:p>
        </w:tc>
      </w:tr>
      <w:tr w:rsidR="005F63FE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LRIG1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Goa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295" w:type="dxa"/>
          </w:tcPr>
          <w:p w:rsidR="005F63FE" w:rsidRPr="00F948CC" w:rsidRDefault="00AD5955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polyclonal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AF3688</w:t>
            </w:r>
          </w:p>
        </w:tc>
      </w:tr>
      <w:tr w:rsidR="005F63FE" w:rsidTr="00C56FDE">
        <w:tc>
          <w:tcPr>
            <w:tcW w:w="1129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SCA-1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Rat</w:t>
            </w:r>
          </w:p>
        </w:tc>
        <w:tc>
          <w:tcPr>
            <w:tcW w:w="113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1:500</w:t>
            </w:r>
          </w:p>
        </w:tc>
        <w:tc>
          <w:tcPr>
            <w:tcW w:w="1784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 xml:space="preserve">BD </w:t>
            </w:r>
            <w:proofErr w:type="spellStart"/>
            <w:r w:rsidRPr="00F948CC">
              <w:rPr>
                <w:rStyle w:val="Strong"/>
                <w:b w:val="0"/>
                <w:sz w:val="22"/>
                <w:szCs w:val="22"/>
              </w:rPr>
              <w:t>Pharmingen</w:t>
            </w:r>
            <w:proofErr w:type="spellEnd"/>
          </w:p>
        </w:tc>
        <w:tc>
          <w:tcPr>
            <w:tcW w:w="1295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E13-161.7</w:t>
            </w:r>
          </w:p>
        </w:tc>
        <w:tc>
          <w:tcPr>
            <w:tcW w:w="1295" w:type="dxa"/>
          </w:tcPr>
          <w:p w:rsidR="005F63FE" w:rsidRPr="00F948CC" w:rsidRDefault="008647C0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IF</w:t>
            </w:r>
          </w:p>
        </w:tc>
        <w:tc>
          <w:tcPr>
            <w:tcW w:w="1438" w:type="dxa"/>
          </w:tcPr>
          <w:p w:rsidR="005F63FE" w:rsidRPr="00F948CC" w:rsidRDefault="005F63FE" w:rsidP="005F63FE">
            <w:pPr>
              <w:rPr>
                <w:rStyle w:val="Strong"/>
                <w:b w:val="0"/>
                <w:sz w:val="22"/>
                <w:szCs w:val="22"/>
              </w:rPr>
            </w:pPr>
            <w:r w:rsidRPr="00F948CC">
              <w:rPr>
                <w:rStyle w:val="Strong"/>
                <w:b w:val="0"/>
                <w:sz w:val="22"/>
                <w:szCs w:val="22"/>
              </w:rPr>
              <w:t>553333</w:t>
            </w:r>
          </w:p>
        </w:tc>
      </w:tr>
    </w:tbl>
    <w:p w:rsidR="00C2631F" w:rsidRDefault="00C2631F" w:rsidP="00D9362F">
      <w:pPr>
        <w:rPr>
          <w:rStyle w:val="Strong"/>
        </w:rPr>
      </w:pPr>
    </w:p>
    <w:sectPr w:rsidR="00C2631F" w:rsidSect="00D031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5D"/>
    <w:rsid w:val="0010712F"/>
    <w:rsid w:val="00150BA9"/>
    <w:rsid w:val="001F08DC"/>
    <w:rsid w:val="00211C8E"/>
    <w:rsid w:val="00234F6B"/>
    <w:rsid w:val="00261009"/>
    <w:rsid w:val="002A4A94"/>
    <w:rsid w:val="002C078F"/>
    <w:rsid w:val="002C38D4"/>
    <w:rsid w:val="0033714D"/>
    <w:rsid w:val="003714E9"/>
    <w:rsid w:val="0037685D"/>
    <w:rsid w:val="0039497B"/>
    <w:rsid w:val="00452243"/>
    <w:rsid w:val="0049019F"/>
    <w:rsid w:val="004F4E33"/>
    <w:rsid w:val="005F63FE"/>
    <w:rsid w:val="006A1236"/>
    <w:rsid w:val="006F3F6C"/>
    <w:rsid w:val="00854DFA"/>
    <w:rsid w:val="008579D3"/>
    <w:rsid w:val="008647C0"/>
    <w:rsid w:val="00881E13"/>
    <w:rsid w:val="00896CD8"/>
    <w:rsid w:val="008F254A"/>
    <w:rsid w:val="00912180"/>
    <w:rsid w:val="00A06C09"/>
    <w:rsid w:val="00A428D2"/>
    <w:rsid w:val="00A5421E"/>
    <w:rsid w:val="00AD5955"/>
    <w:rsid w:val="00AE4CFF"/>
    <w:rsid w:val="00BF4050"/>
    <w:rsid w:val="00C2631F"/>
    <w:rsid w:val="00C314F0"/>
    <w:rsid w:val="00C56FDE"/>
    <w:rsid w:val="00C62023"/>
    <w:rsid w:val="00D031BB"/>
    <w:rsid w:val="00D84313"/>
    <w:rsid w:val="00D9362F"/>
    <w:rsid w:val="00DE457A"/>
    <w:rsid w:val="00E46DBD"/>
    <w:rsid w:val="00E8011A"/>
    <w:rsid w:val="00EB085B"/>
    <w:rsid w:val="00F300DB"/>
    <w:rsid w:val="00F34BA7"/>
    <w:rsid w:val="00F6702C"/>
    <w:rsid w:val="00F948CC"/>
    <w:rsid w:val="00F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6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Kober1807</dc:creator>
  <cp:lastModifiedBy>emurog</cp:lastModifiedBy>
  <cp:revision>2</cp:revision>
  <dcterms:created xsi:type="dcterms:W3CDTF">2018-06-16T15:42:00Z</dcterms:created>
  <dcterms:modified xsi:type="dcterms:W3CDTF">2018-06-16T15:42:00Z</dcterms:modified>
</cp:coreProperties>
</file>